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125" w:type="dxa"/>
        <w:tblLook w:val="04A0" w:firstRow="1" w:lastRow="0" w:firstColumn="1" w:lastColumn="0" w:noHBand="0" w:noVBand="1"/>
      </w:tblPr>
      <w:tblGrid>
        <w:gridCol w:w="1478"/>
        <w:gridCol w:w="1479"/>
        <w:gridCol w:w="2185"/>
        <w:gridCol w:w="2702"/>
        <w:gridCol w:w="281"/>
      </w:tblGrid>
      <w:tr w:rsidR="001862F6" w:rsidRPr="001862F6" w14:paraId="3F50DA1E" w14:textId="77777777" w:rsidTr="001862F6">
        <w:trPr>
          <w:trHeight w:val="547"/>
        </w:trPr>
        <w:tc>
          <w:tcPr>
            <w:tcW w:w="81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59061" w14:textId="03EE28CD" w:rsidR="001862F6" w:rsidRPr="009449D1" w:rsidRDefault="001862F6" w:rsidP="001862F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9449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 w:rsidR="009E2F30" w:rsidRPr="009449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9449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ble: Dynamic laboratory test results of Patient 4 in PD </w:t>
            </w:r>
            <w:r w:rsidR="00EA3B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</w:tr>
      <w:tr w:rsidR="001862F6" w:rsidRPr="001862F6" w14:paraId="624A98C6" w14:textId="77777777" w:rsidTr="001862F6">
        <w:trPr>
          <w:trHeight w:val="44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7490" w14:textId="77777777" w:rsidR="001862F6" w:rsidRPr="001862F6" w:rsidRDefault="001862F6" w:rsidP="001862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6C9E" w14:textId="77777777" w:rsidR="001862F6" w:rsidRPr="001862F6" w:rsidRDefault="001862F6" w:rsidP="001862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394A1" w14:textId="77777777" w:rsidR="001862F6" w:rsidRPr="001862F6" w:rsidRDefault="001862F6" w:rsidP="001862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2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mber of tests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DD47" w14:textId="77777777" w:rsidR="001862F6" w:rsidRPr="001862F6" w:rsidRDefault="001862F6" w:rsidP="001862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862F6" w:rsidRPr="001862F6" w14:paraId="5618DE3D" w14:textId="77777777" w:rsidTr="001862F6">
        <w:trPr>
          <w:trHeight w:val="440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D5AB" w14:textId="77777777" w:rsidR="001862F6" w:rsidRPr="001862F6" w:rsidRDefault="001862F6" w:rsidP="001862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2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Laboratory finding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F6FB" w14:textId="77777777" w:rsidR="001862F6" w:rsidRPr="001862F6" w:rsidRDefault="001862F6" w:rsidP="001862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2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rs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F0AC" w14:textId="77777777" w:rsidR="001862F6" w:rsidRPr="001862F6" w:rsidRDefault="001862F6" w:rsidP="001862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2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cond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C921" w14:textId="77777777" w:rsidR="001862F6" w:rsidRPr="001862F6" w:rsidRDefault="001862F6" w:rsidP="001862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862F6" w:rsidRPr="001862F6" w14:paraId="3C8B7043" w14:textId="77777777" w:rsidTr="001862F6">
        <w:trPr>
          <w:trHeight w:val="454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AFB1" w14:textId="77777777" w:rsidR="001862F6" w:rsidRPr="001862F6" w:rsidRDefault="001862F6" w:rsidP="001862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2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Red blood cell, ×10</w:t>
            </w:r>
            <w:r w:rsidRPr="001862F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12</w:t>
            </w:r>
            <w:r w:rsidRPr="001862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D17F" w14:textId="77777777" w:rsidR="001862F6" w:rsidRPr="001862F6" w:rsidRDefault="001862F6" w:rsidP="001862F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 w:rsidRPr="001862F6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D7D2" w14:textId="77777777" w:rsidR="001862F6" w:rsidRPr="001862F6" w:rsidRDefault="001862F6" w:rsidP="001862F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 w:rsidRPr="001862F6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4F3B" w14:textId="77777777" w:rsidR="001862F6" w:rsidRPr="001862F6" w:rsidRDefault="001862F6" w:rsidP="001862F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1862F6" w:rsidRPr="001862F6" w14:paraId="7C29DA35" w14:textId="77777777" w:rsidTr="001862F6">
        <w:trPr>
          <w:trHeight w:val="454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8E7C" w14:textId="77777777" w:rsidR="001862F6" w:rsidRPr="001862F6" w:rsidRDefault="001862F6" w:rsidP="001862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2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Blood platelet, ×10</w:t>
            </w:r>
            <w:r w:rsidRPr="001862F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1862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0436" w14:textId="77777777" w:rsidR="001862F6" w:rsidRPr="001862F6" w:rsidRDefault="001862F6" w:rsidP="001862F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 w:rsidRPr="001862F6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6B4D" w14:textId="77777777" w:rsidR="001862F6" w:rsidRPr="001862F6" w:rsidRDefault="001862F6" w:rsidP="001862F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 w:rsidRPr="001862F6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4118" w14:textId="77777777" w:rsidR="001862F6" w:rsidRPr="001862F6" w:rsidRDefault="001862F6" w:rsidP="001862F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1862F6" w:rsidRPr="001862F6" w14:paraId="2E605574" w14:textId="77777777" w:rsidTr="001862F6">
        <w:trPr>
          <w:trHeight w:val="440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0EB3" w14:textId="77777777" w:rsidR="001862F6" w:rsidRPr="001862F6" w:rsidRDefault="001862F6" w:rsidP="001862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2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Serum sodium, mmol/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D527" w14:textId="77777777" w:rsidR="001862F6" w:rsidRPr="001862F6" w:rsidRDefault="001862F6" w:rsidP="001862F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 w:rsidRPr="001862F6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48.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F0D6" w14:textId="77777777" w:rsidR="001862F6" w:rsidRPr="001862F6" w:rsidRDefault="001862F6" w:rsidP="001862F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 w:rsidRPr="001862F6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60.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405E" w14:textId="77777777" w:rsidR="001862F6" w:rsidRPr="001862F6" w:rsidRDefault="001862F6" w:rsidP="001862F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1862F6" w:rsidRPr="001862F6" w14:paraId="38F7B2D1" w14:textId="77777777" w:rsidTr="001862F6">
        <w:trPr>
          <w:trHeight w:val="440"/>
        </w:trPr>
        <w:tc>
          <w:tcPr>
            <w:tcW w:w="29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B0DFF" w14:textId="77777777" w:rsidR="001862F6" w:rsidRPr="001862F6" w:rsidRDefault="001862F6" w:rsidP="001862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2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D-dimer, mg/L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4B4B8" w14:textId="77777777" w:rsidR="001862F6" w:rsidRPr="001862F6" w:rsidRDefault="001862F6" w:rsidP="001862F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 w:rsidRPr="001862F6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5E2D1" w14:textId="77777777" w:rsidR="001862F6" w:rsidRPr="001862F6" w:rsidRDefault="001862F6" w:rsidP="001862F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 w:rsidRPr="001862F6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B3BF3" w14:textId="77777777" w:rsidR="001862F6" w:rsidRPr="001862F6" w:rsidRDefault="001862F6" w:rsidP="001862F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 w:rsidRPr="001862F6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62F6" w:rsidRPr="001862F6" w14:paraId="07D1C582" w14:textId="77777777" w:rsidTr="001862F6">
        <w:trPr>
          <w:trHeight w:val="44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D817" w14:textId="77777777" w:rsidR="001862F6" w:rsidRPr="001862F6" w:rsidRDefault="001862F6" w:rsidP="001862F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ADDD" w14:textId="77777777" w:rsidR="001862F6" w:rsidRPr="001862F6" w:rsidRDefault="001862F6" w:rsidP="001862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EA5F" w14:textId="77777777" w:rsidR="001862F6" w:rsidRPr="001862F6" w:rsidRDefault="001862F6" w:rsidP="001862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3EB6" w14:textId="77777777" w:rsidR="001862F6" w:rsidRPr="001862F6" w:rsidRDefault="001862F6" w:rsidP="001862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C43A" w14:textId="77777777" w:rsidR="001862F6" w:rsidRPr="001862F6" w:rsidRDefault="001862F6" w:rsidP="001862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DC02C5A" w14:textId="77777777" w:rsidR="004B2ABE" w:rsidRDefault="004B2ABE"/>
    <w:sectPr w:rsidR="004B2A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E98212" w14:textId="77777777" w:rsidR="006B6D6E" w:rsidRDefault="006B6D6E" w:rsidP="009449D1">
      <w:r>
        <w:separator/>
      </w:r>
    </w:p>
  </w:endnote>
  <w:endnote w:type="continuationSeparator" w:id="0">
    <w:p w14:paraId="646FC22F" w14:textId="77777777" w:rsidR="006B6D6E" w:rsidRDefault="006B6D6E" w:rsidP="00944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E4ED44" w14:textId="77777777" w:rsidR="006B6D6E" w:rsidRDefault="006B6D6E" w:rsidP="009449D1">
      <w:r>
        <w:separator/>
      </w:r>
    </w:p>
  </w:footnote>
  <w:footnote w:type="continuationSeparator" w:id="0">
    <w:p w14:paraId="47855F3D" w14:textId="77777777" w:rsidR="006B6D6E" w:rsidRDefault="006B6D6E" w:rsidP="009449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2F6"/>
    <w:rsid w:val="001862F6"/>
    <w:rsid w:val="004B2ABE"/>
    <w:rsid w:val="006B4623"/>
    <w:rsid w:val="006B6D6E"/>
    <w:rsid w:val="009449D1"/>
    <w:rsid w:val="009E2F30"/>
    <w:rsid w:val="00B576F6"/>
    <w:rsid w:val="00EA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A6778B"/>
  <w15:chartTrackingRefBased/>
  <w15:docId w15:val="{58E642DC-308C-499F-8644-D659FF4AC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49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49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4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49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44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Zhang Lv</dc:creator>
  <cp:keywords/>
  <dc:description/>
  <cp:lastModifiedBy>Saranya M.</cp:lastModifiedBy>
  <cp:revision>2</cp:revision>
  <dcterms:created xsi:type="dcterms:W3CDTF">2020-12-03T02:32:00Z</dcterms:created>
  <dcterms:modified xsi:type="dcterms:W3CDTF">2020-12-03T02:32:00Z</dcterms:modified>
</cp:coreProperties>
</file>